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67FB6" w14:textId="77777777" w:rsidR="00E94285" w:rsidRPr="00E94285" w:rsidRDefault="00E94285" w:rsidP="00E94285">
      <w:pPr>
        <w:pStyle w:val="Kop1"/>
        <w:suppressLineNumbers/>
        <w:spacing w:line="276" w:lineRule="auto"/>
        <w:rPr>
          <w:smallCaps/>
          <w:color w:val="000000" w:themeColor="text1"/>
          <w:sz w:val="30"/>
          <w:szCs w:val="30"/>
          <w:lang w:val="en-GB"/>
        </w:rPr>
      </w:pPr>
      <w:r w:rsidRPr="00E94285">
        <w:rPr>
          <w:caps/>
          <w:color w:val="000000" w:themeColor="text1"/>
          <w:sz w:val="30"/>
          <w:szCs w:val="30"/>
          <w:lang w:val="en-GB"/>
        </w:rPr>
        <w:t xml:space="preserve">Prediction of the cochlear implant electrode insertion depth: </w:t>
      </w:r>
      <w:r w:rsidRPr="00E94285">
        <w:rPr>
          <w:caps/>
          <w:color w:val="000000" w:themeColor="text1"/>
          <w:sz w:val="30"/>
          <w:szCs w:val="30"/>
          <w:lang w:val="en-GB"/>
        </w:rPr>
        <w:br/>
      </w:r>
      <w:r w:rsidRPr="00E94285">
        <w:rPr>
          <w:smallCaps/>
          <w:color w:val="000000" w:themeColor="text1"/>
          <w:sz w:val="30"/>
          <w:szCs w:val="30"/>
          <w:lang w:val="en-GB"/>
        </w:rPr>
        <w:t>clinical applicability of two analytical cochlear models</w:t>
      </w:r>
    </w:p>
    <w:p w14:paraId="3BCE5623" w14:textId="77777777" w:rsidR="00E94285" w:rsidRPr="00E94285" w:rsidRDefault="00E94285" w:rsidP="00E94285">
      <w:pPr>
        <w:suppressLineNumbers/>
        <w:rPr>
          <w:color w:val="000000" w:themeColor="text1"/>
        </w:rPr>
      </w:pPr>
    </w:p>
    <w:p w14:paraId="75CB61A4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i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lang w:val="en-GB"/>
        </w:rPr>
        <w:t>G. Mertens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vertAlign w:val="superscript"/>
          <w:lang w:val="en-GB"/>
        </w:rPr>
        <w:t>1,2,*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lang w:val="en-GB"/>
        </w:rPr>
        <w:t>, V. Van Rompaey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vertAlign w:val="superscript"/>
          <w:lang w:val="en-GB"/>
        </w:rPr>
        <w:t>1,2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lang w:val="en-GB"/>
        </w:rPr>
        <w:t>, P. Van de Heyning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vertAlign w:val="superscript"/>
          <w:lang w:val="en-GB"/>
        </w:rPr>
        <w:t>1,2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lang w:val="en-GB"/>
        </w:rPr>
        <w:t>, E. Gorris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vertAlign w:val="superscript"/>
          <w:lang w:val="en-GB"/>
        </w:rPr>
        <w:t>3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lang w:val="en-GB"/>
        </w:rPr>
        <w:t>, and V. Topsakal</w:t>
      </w:r>
      <w:r w:rsidRPr="00E94285">
        <w:rPr>
          <w:rFonts w:ascii="Calibri Light" w:eastAsia="Yu Gothic Light" w:hAnsi="Calibri Light" w:cs="Arial"/>
          <w:i/>
          <w:color w:val="000000" w:themeColor="text1"/>
          <w:sz w:val="22"/>
          <w:szCs w:val="22"/>
          <w:vertAlign w:val="superscript"/>
          <w:lang w:val="en-GB"/>
        </w:rPr>
        <w:t>1,2</w:t>
      </w:r>
    </w:p>
    <w:p w14:paraId="166DC41F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</w:p>
    <w:p w14:paraId="0C099056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</w:p>
    <w:p w14:paraId="65F2FA1F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 xml:space="preserve"> Univ. Dept. Otorhinolaryngology, Head &amp; Neck Surgery, Antwerp University Hospital, Belgium.</w:t>
      </w:r>
    </w:p>
    <w:p w14:paraId="35727105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 xml:space="preserve"> Faculty of Medicine and Health Sciences, Antwerp University, Belgium.</w:t>
      </w:r>
    </w:p>
    <w:p w14:paraId="0266AD07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vertAlign w:val="superscript"/>
          <w:lang w:val="en-GB"/>
        </w:rPr>
        <w:t>3</w:t>
      </w: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 xml:space="preserve"> Dept. information and communications technology (ICT), Antwerp University Hospital, Belgium.</w:t>
      </w:r>
    </w:p>
    <w:p w14:paraId="3808A1B6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</w:p>
    <w:p w14:paraId="3E30977D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</w:p>
    <w:p w14:paraId="6930751E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b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b/>
          <w:color w:val="000000" w:themeColor="text1"/>
          <w:sz w:val="22"/>
          <w:szCs w:val="22"/>
          <w:lang w:val="en-GB"/>
        </w:rPr>
        <w:t xml:space="preserve">* Address correspondence to </w:t>
      </w:r>
    </w:p>
    <w:p w14:paraId="0309F085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b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b/>
          <w:color w:val="000000" w:themeColor="text1"/>
          <w:sz w:val="22"/>
          <w:szCs w:val="22"/>
          <w:lang w:val="en-GB"/>
        </w:rPr>
        <w:t>griet.mertens@uza.be</w:t>
      </w:r>
    </w:p>
    <w:p w14:paraId="2F5CD205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>Antwerp University Hospital</w:t>
      </w:r>
    </w:p>
    <w:p w14:paraId="16F1CA09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>Univ. Dept. Otorhinolaryngology, Head and Neck Surgery</w:t>
      </w:r>
    </w:p>
    <w:p w14:paraId="54E078EF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>Griet Mertens</w:t>
      </w:r>
    </w:p>
    <w:p w14:paraId="428C5578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>Wilrijkstraat 10</w:t>
      </w:r>
    </w:p>
    <w:p w14:paraId="1CB7C4F9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>2650 Edegem, Belgium</w:t>
      </w:r>
    </w:p>
    <w:p w14:paraId="510C38E8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  <w:t>0032 38 21 32 45</w:t>
      </w:r>
    </w:p>
    <w:p w14:paraId="5CEFFBD0" w14:textId="77777777" w:rsidR="00E94285" w:rsidRPr="00E94285" w:rsidRDefault="00E94285" w:rsidP="00E94285">
      <w:pPr>
        <w:suppressLineNumbers/>
        <w:rPr>
          <w:rFonts w:ascii="Calibri Light" w:eastAsia="Yu Gothic Light" w:hAnsi="Calibri Light" w:cs="Arial"/>
          <w:color w:val="000000" w:themeColor="text1"/>
          <w:sz w:val="22"/>
          <w:szCs w:val="22"/>
          <w:lang w:val="en-GB"/>
        </w:rPr>
      </w:pPr>
    </w:p>
    <w:p w14:paraId="7D9C4B1A" w14:textId="77777777" w:rsidR="00E94285" w:rsidRPr="00E94285" w:rsidRDefault="00E94285" w:rsidP="00E94285">
      <w:pPr>
        <w:pStyle w:val="Kop3"/>
        <w:suppressLineNumbers/>
        <w:spacing w:line="276" w:lineRule="auto"/>
        <w:jc w:val="both"/>
        <w:rPr>
          <w:rFonts w:cs="Arial"/>
          <w:b/>
          <w:color w:val="000000" w:themeColor="text1"/>
          <w:sz w:val="22"/>
          <w:szCs w:val="22"/>
          <w:lang w:val="en-GB"/>
        </w:rPr>
      </w:pPr>
      <w:r w:rsidRPr="00E94285">
        <w:rPr>
          <w:rFonts w:cs="Arial"/>
          <w:b/>
          <w:color w:val="000000" w:themeColor="text1"/>
          <w:sz w:val="22"/>
          <w:szCs w:val="22"/>
          <w:lang w:val="en-GB"/>
        </w:rPr>
        <w:t>Additional Information</w:t>
      </w:r>
    </w:p>
    <w:p w14:paraId="6FFA1DE7" w14:textId="77777777" w:rsidR="00E94285" w:rsidRPr="00E94285" w:rsidRDefault="00E94285" w:rsidP="00E94285">
      <w:pPr>
        <w:suppressLineNumbers/>
        <w:spacing w:line="276" w:lineRule="auto"/>
        <w:jc w:val="both"/>
        <w:rPr>
          <w:rFonts w:ascii="Calibri Light" w:hAnsi="Calibri Light" w:cs="Arial"/>
          <w:i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hAnsi="Calibri Light" w:cs="Arial"/>
          <w:i/>
          <w:color w:val="000000" w:themeColor="text1"/>
          <w:sz w:val="22"/>
          <w:szCs w:val="22"/>
          <w:lang w:val="en-GB"/>
        </w:rPr>
        <w:t xml:space="preserve">Competing information: </w:t>
      </w:r>
    </w:p>
    <w:p w14:paraId="695A11B0" w14:textId="77777777" w:rsidR="00E94285" w:rsidRPr="00E94285" w:rsidRDefault="00E94285" w:rsidP="00E94285">
      <w:pPr>
        <w:suppressLineNumbers/>
        <w:spacing w:line="276" w:lineRule="auto"/>
        <w:jc w:val="both"/>
        <w:rPr>
          <w:rFonts w:ascii="Calibri Light" w:hAnsi="Calibri Light" w:cs="Arial"/>
          <w:i/>
          <w:color w:val="000000" w:themeColor="text1"/>
          <w:sz w:val="22"/>
          <w:szCs w:val="22"/>
          <w:lang w:val="en-GB"/>
        </w:rPr>
      </w:pPr>
      <w:r w:rsidRPr="00E94285">
        <w:rPr>
          <w:rFonts w:ascii="Calibri Light" w:hAnsi="Calibri Light" w:cs="Arial"/>
          <w:i/>
          <w:color w:val="000000" w:themeColor="text1"/>
          <w:sz w:val="22"/>
          <w:szCs w:val="22"/>
          <w:lang w:val="en-GB"/>
        </w:rPr>
        <w:t>Financial disclosure: The Antwerp University Hospital is currently receiving a research grant from MED-EL (Innsbruck, Austria). Non-Financial disclosure: None.</w:t>
      </w:r>
    </w:p>
    <w:p w14:paraId="3F6586FF" w14:textId="77777777" w:rsidR="00E94285" w:rsidRPr="003A6C49" w:rsidRDefault="00E94285" w:rsidP="00E94285">
      <w:pPr>
        <w:suppressLineNumbers/>
        <w:rPr>
          <w:rFonts w:ascii="Calibri Light" w:eastAsia="Yu Gothic Light" w:hAnsi="Calibri Light" w:cs="Arial"/>
          <w:color w:val="000000"/>
          <w:sz w:val="22"/>
          <w:szCs w:val="22"/>
          <w:lang w:val="en-GB"/>
        </w:rPr>
      </w:pPr>
    </w:p>
    <w:p w14:paraId="34F8BA5B" w14:textId="77777777" w:rsidR="00E94285" w:rsidRDefault="00E94285" w:rsidP="00E94285">
      <w:pPr>
        <w:suppressLineNumbers/>
      </w:pPr>
    </w:p>
    <w:p w14:paraId="4512071B" w14:textId="77777777" w:rsidR="00E94285" w:rsidRPr="003A6C49" w:rsidRDefault="00E94285" w:rsidP="00E94285">
      <w:pPr>
        <w:suppressLineNumbers/>
        <w:spacing w:line="276" w:lineRule="auto"/>
        <w:jc w:val="both"/>
        <w:rPr>
          <w:rFonts w:ascii="Calibri Light" w:hAnsi="Calibri Light" w:cs="Arial"/>
          <w:i/>
          <w:color w:val="000000"/>
          <w:sz w:val="22"/>
          <w:szCs w:val="22"/>
          <w:lang w:val="en-GB"/>
        </w:rPr>
      </w:pPr>
    </w:p>
    <w:p w14:paraId="5FA76CAD" w14:textId="77777777" w:rsidR="009C1139" w:rsidRDefault="009C1139">
      <w:pPr>
        <w:rPr>
          <w:lang w:val="nl-BE"/>
        </w:rPr>
      </w:pPr>
    </w:p>
    <w:p w14:paraId="350108D5" w14:textId="77777777" w:rsidR="00E94285" w:rsidRDefault="00E94285" w:rsidP="009C1139">
      <w:pPr>
        <w:jc w:val="both"/>
        <w:rPr>
          <w:rFonts w:ascii="Calibri Light" w:hAnsi="Calibri Light"/>
          <w:b/>
          <w:bCs/>
          <w:color w:val="000000"/>
          <w:kern w:val="24"/>
          <w:sz w:val="14"/>
          <w:szCs w:val="14"/>
          <w:lang w:eastAsia="nl-NL"/>
        </w:rPr>
        <w:sectPr w:rsidR="00E94285" w:rsidSect="00BF39E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CA05DDA" w14:textId="77777777" w:rsidR="003C7A2D" w:rsidRPr="00885D44" w:rsidRDefault="003C7A2D" w:rsidP="003C7A2D">
      <w:pPr>
        <w:jc w:val="both"/>
        <w:rPr>
          <w:rFonts w:ascii="Times New Roman" w:hAnsi="Times New Roman"/>
          <w:lang w:eastAsia="nl-NL"/>
        </w:rPr>
      </w:pPr>
      <w:r w:rsidRPr="00885D44">
        <w:rPr>
          <w:rFonts w:ascii="Calibri Light" w:hAnsi="Calibri Light"/>
          <w:b/>
          <w:bCs/>
          <w:color w:val="000000"/>
          <w:kern w:val="24"/>
          <w:sz w:val="20"/>
          <w:szCs w:val="20"/>
          <w:lang w:eastAsia="nl-NL"/>
        </w:rPr>
        <w:lastRenderedPageBreak/>
        <w:t>Table B online. Overview p</w:t>
      </w:r>
      <w:r w:rsidRPr="00885D44">
        <w:rPr>
          <w:rFonts w:ascii="Calibri Light" w:hAnsi="Calibri Light"/>
          <w:b/>
          <w:bCs/>
          <w:color w:val="000000"/>
          <w:kern w:val="24"/>
          <w:position w:val="-5"/>
          <w:sz w:val="20"/>
          <w:szCs w:val="20"/>
          <w:vertAlign w:val="subscript"/>
          <w:lang w:eastAsia="nl-NL"/>
        </w:rPr>
        <w:t>BTL</w:t>
      </w:r>
      <w:r w:rsidRPr="00885D44">
        <w:rPr>
          <w:rFonts w:ascii="Calibri Light" w:hAnsi="Calibri Light"/>
          <w:b/>
          <w:bCs/>
          <w:color w:val="000000"/>
          <w:kern w:val="24"/>
          <w:sz w:val="20"/>
          <w:szCs w:val="20"/>
          <w:lang w:eastAsia="nl-NL"/>
        </w:rPr>
        <w:t xml:space="preserve"> values.</w:t>
      </w:r>
    </w:p>
    <w:p w14:paraId="0F3D6D48" w14:textId="77777777" w:rsidR="003C7A2D" w:rsidRPr="00885D44" w:rsidRDefault="003C7A2D" w:rsidP="003C7A2D">
      <w:pPr>
        <w:jc w:val="both"/>
        <w:rPr>
          <w:rFonts w:ascii="Times New Roman" w:hAnsi="Times New Roman"/>
          <w:lang w:eastAsia="nl-NL"/>
        </w:rPr>
      </w:pP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>The length along the cochlea CDL</w:t>
      </w:r>
      <w:r w:rsidRPr="00885D44">
        <w:rPr>
          <w:rFonts w:ascii="Calibri Light" w:hAnsi="Calibri Light"/>
          <w:i/>
          <w:iCs/>
          <w:color w:val="000000"/>
          <w:kern w:val="24"/>
          <w:position w:val="-5"/>
          <w:sz w:val="20"/>
          <w:szCs w:val="20"/>
          <w:vertAlign w:val="subscript"/>
          <w:lang w:eastAsia="nl-NL"/>
        </w:rPr>
        <w:t>LW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 xml:space="preserve"> (Ɵ) as percentage length of the basal turn BTL</w:t>
      </w:r>
      <w:r w:rsidRPr="00885D44">
        <w:rPr>
          <w:rFonts w:ascii="Calibri Light" w:hAnsi="Calibri Light"/>
          <w:i/>
          <w:iCs/>
          <w:color w:val="000000"/>
          <w:kern w:val="24"/>
          <w:position w:val="-5"/>
          <w:sz w:val="20"/>
          <w:szCs w:val="20"/>
          <w:vertAlign w:val="subscript"/>
          <w:lang w:eastAsia="nl-NL"/>
        </w:rPr>
        <w:t>LW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 xml:space="preserve">. 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val="nl-BE" w:eastAsia="nl-NL"/>
        </w:rPr>
        <w:t>p</w:t>
      </w:r>
      <w:r w:rsidRPr="00885D44">
        <w:rPr>
          <w:rFonts w:ascii="Calibri Light" w:hAnsi="Calibri Light"/>
          <w:i/>
          <w:iCs/>
          <w:color w:val="000000"/>
          <w:kern w:val="24"/>
          <w:position w:val="-5"/>
          <w:sz w:val="20"/>
          <w:szCs w:val="20"/>
          <w:vertAlign w:val="subscript"/>
          <w:lang w:val="nl-BE" w:eastAsia="nl-NL"/>
        </w:rPr>
        <w:t>BTL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val="nl-BE" w:eastAsia="nl-NL"/>
        </w:rPr>
        <w:t xml:space="preserve"> values are retrieved from Schurzig et al. and are derived from 20 muCT datasets resulting in the equation 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val="nl-BE" w:eastAsia="nl-NL"/>
        </w:rPr>
        <w:br/>
        <w:t>p</w:t>
      </w:r>
      <w:r w:rsidRPr="00885D44">
        <w:rPr>
          <w:rFonts w:ascii="Calibri Light" w:hAnsi="Calibri Light"/>
          <w:i/>
          <w:iCs/>
          <w:color w:val="000000"/>
          <w:kern w:val="24"/>
          <w:position w:val="-5"/>
          <w:sz w:val="20"/>
          <w:szCs w:val="20"/>
          <w:vertAlign w:val="subscript"/>
          <w:lang w:val="nl-BE" w:eastAsia="nl-NL"/>
        </w:rPr>
        <w:t>BTL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val="nl-BE" w:eastAsia="nl-NL"/>
        </w:rPr>
        <w:t xml:space="preserve"> (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>Ɵ) = 8.3 * 10</w:t>
      </w:r>
      <w:r w:rsidRPr="00885D44">
        <w:rPr>
          <w:rFonts w:ascii="Calibri Light" w:hAnsi="Calibri Light"/>
          <w:i/>
          <w:iCs/>
          <w:color w:val="000000"/>
          <w:kern w:val="24"/>
          <w:position w:val="6"/>
          <w:sz w:val="20"/>
          <w:szCs w:val="20"/>
          <w:vertAlign w:val="superscript"/>
          <w:lang w:eastAsia="nl-NL"/>
        </w:rPr>
        <w:t>-8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 xml:space="preserve"> * Ɵ</w:t>
      </w:r>
      <w:r w:rsidRPr="00885D44">
        <w:rPr>
          <w:rFonts w:ascii="Calibri Light" w:hAnsi="Calibri Light"/>
          <w:i/>
          <w:iCs/>
          <w:color w:val="000000"/>
          <w:kern w:val="24"/>
          <w:position w:val="6"/>
          <w:sz w:val="20"/>
          <w:szCs w:val="20"/>
          <w:vertAlign w:val="superscript"/>
          <w:lang w:eastAsia="nl-NL"/>
        </w:rPr>
        <w:t>3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 xml:space="preserve"> – 2.4 * 10</w:t>
      </w:r>
      <w:r w:rsidRPr="00885D44">
        <w:rPr>
          <w:rFonts w:ascii="Calibri Light" w:hAnsi="Calibri Light"/>
          <w:i/>
          <w:iCs/>
          <w:color w:val="000000"/>
          <w:kern w:val="24"/>
          <w:position w:val="6"/>
          <w:sz w:val="20"/>
          <w:szCs w:val="20"/>
          <w:vertAlign w:val="superscript"/>
          <w:lang w:eastAsia="nl-NL"/>
        </w:rPr>
        <w:t>-4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 xml:space="preserve"> * Ɵ</w:t>
      </w:r>
      <w:r w:rsidRPr="00885D44">
        <w:rPr>
          <w:rFonts w:ascii="Calibri Light" w:hAnsi="Calibri Light"/>
          <w:i/>
          <w:iCs/>
          <w:color w:val="000000"/>
          <w:kern w:val="24"/>
          <w:position w:val="6"/>
          <w:sz w:val="20"/>
          <w:szCs w:val="20"/>
          <w:vertAlign w:val="superscript"/>
          <w:lang w:eastAsia="nl-NL"/>
        </w:rPr>
        <w:t xml:space="preserve">2 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>+ 3.4 * 10</w:t>
      </w:r>
      <w:r w:rsidRPr="00885D44">
        <w:rPr>
          <w:rFonts w:ascii="Calibri Light" w:hAnsi="Calibri Light"/>
          <w:i/>
          <w:iCs/>
          <w:color w:val="000000"/>
          <w:kern w:val="24"/>
          <w:position w:val="6"/>
          <w:sz w:val="20"/>
          <w:szCs w:val="20"/>
          <w:vertAlign w:val="superscript"/>
          <w:lang w:eastAsia="nl-NL"/>
        </w:rPr>
        <w:t>-1</w:t>
      </w:r>
      <w:r w:rsidRPr="00885D44">
        <w:rPr>
          <w:rFonts w:ascii="Calibri Light" w:hAnsi="Calibri Light"/>
          <w:i/>
          <w:iCs/>
          <w:color w:val="000000"/>
          <w:kern w:val="24"/>
          <w:sz w:val="20"/>
          <w:szCs w:val="20"/>
          <w:lang w:eastAsia="nl-NL"/>
        </w:rPr>
        <w:t xml:space="preserve"> * Ɵ + 3.7.</w:t>
      </w:r>
    </w:p>
    <w:p w14:paraId="67CE99EA" w14:textId="77777777" w:rsidR="00E94285" w:rsidRPr="009C1139" w:rsidRDefault="00E94285" w:rsidP="009C1139">
      <w:pPr>
        <w:jc w:val="both"/>
        <w:rPr>
          <w:rFonts w:ascii="Times New Roman" w:hAnsi="Times New Roman"/>
          <w:lang w:eastAsia="nl-NL"/>
        </w:rPr>
      </w:pP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6"/>
        <w:gridCol w:w="477"/>
        <w:gridCol w:w="476"/>
        <w:gridCol w:w="476"/>
        <w:gridCol w:w="475"/>
        <w:gridCol w:w="476"/>
        <w:gridCol w:w="475"/>
        <w:gridCol w:w="477"/>
        <w:gridCol w:w="475"/>
        <w:gridCol w:w="477"/>
        <w:gridCol w:w="475"/>
        <w:gridCol w:w="477"/>
        <w:gridCol w:w="475"/>
        <w:gridCol w:w="477"/>
        <w:gridCol w:w="475"/>
        <w:gridCol w:w="477"/>
        <w:gridCol w:w="475"/>
        <w:gridCol w:w="477"/>
        <w:gridCol w:w="475"/>
        <w:gridCol w:w="477"/>
      </w:tblGrid>
      <w:tr w:rsidR="003C7A2D" w:rsidRPr="00885D44" w14:paraId="264BFB66" w14:textId="77777777" w:rsidTr="007F3B44">
        <w:trPr>
          <w:trHeight w:val="385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7119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F72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7B3EE1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EEAF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86F2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4EEDF7B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46C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3B94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7FE8A5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E1F8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B95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6AA519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CEEA6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475F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792F910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DB87C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45C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698681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D1D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769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6E1DB0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655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27E1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581C88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22E2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139E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1EA815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5E4DB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eastAsia="nl-NL"/>
              </w:rPr>
              <w:t>Angle [deg]</w:t>
            </w:r>
          </w:p>
        </w:tc>
        <w:tc>
          <w:tcPr>
            <w:tcW w:w="480" w:type="dxa"/>
            <w:tcBorders>
              <w:top w:val="single" w:sz="8" w:space="0" w:color="FFFFFF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726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 xml:space="preserve">pBTL </w:t>
            </w:r>
          </w:p>
          <w:p w14:paraId="1DFDA26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b/>
                <w:bCs/>
                <w:color w:val="000000"/>
                <w:kern w:val="24"/>
                <w:sz w:val="12"/>
                <w:szCs w:val="12"/>
                <w:lang w:val="en-US" w:eastAsia="nl-NL"/>
              </w:rPr>
              <w:t>[%]</w:t>
            </w:r>
          </w:p>
        </w:tc>
      </w:tr>
      <w:tr w:rsidR="003C7A2D" w:rsidRPr="00885D44" w14:paraId="3F00E738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F8317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DE7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0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04D0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D154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3.6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606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12C7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9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2D4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1DF5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0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F97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21667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0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53FD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4E2B8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5.9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915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FAE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0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0F34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C246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5.3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4038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7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D86C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59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A3E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84E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0.86</w:t>
            </w:r>
          </w:p>
        </w:tc>
      </w:tr>
      <w:tr w:rsidR="003C7A2D" w:rsidRPr="00885D44" w14:paraId="5AE68AD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323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3AAE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0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1378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C832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34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F1B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D0B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9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71F2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F19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1.0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0A97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5CA2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00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E11CA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16069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6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08B9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60FF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0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FCE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4088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5.5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867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664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59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B13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53AB7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0.98</w:t>
            </w:r>
          </w:p>
        </w:tc>
      </w:tr>
      <w:tr w:rsidR="003C7A2D" w:rsidRPr="00885D44" w14:paraId="2D200C4C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8347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095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6780B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1FBE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4.3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E94C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B8D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9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30C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224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1.3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9F53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18C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0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CBAC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713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6.3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F3F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5A4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0.9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50A3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702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5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4C42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94F1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59.4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42F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93C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.10</w:t>
            </w:r>
          </w:p>
        </w:tc>
      </w:tr>
      <w:tr w:rsidR="003C7A2D" w:rsidRPr="00885D44" w14:paraId="392116CC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48C4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05B9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9F226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F7EF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4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9EC9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AA78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9.8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E59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45E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1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0551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DF6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0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932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372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6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E597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C1A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1.0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338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309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5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7006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7E1D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59.5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EB3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22F5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.22</w:t>
            </w:r>
          </w:p>
        </w:tc>
      </w:tr>
      <w:tr w:rsidR="003C7A2D" w:rsidRPr="00885D44" w14:paraId="43F39894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466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5C68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ED5A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0ACA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4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B663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ED41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98A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CCF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1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86D4F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3FF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0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C75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A9F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6.6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CDDCE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A18A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1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54BD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995B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6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22CA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38F1D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9.7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1BA4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3864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.35</w:t>
            </w:r>
          </w:p>
        </w:tc>
      </w:tr>
      <w:tr w:rsidR="003C7A2D" w:rsidRPr="00885D44" w14:paraId="34A687BC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13B7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C3D61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92C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336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5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8BD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D5B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60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F910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BF6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2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F29CE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AAF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1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CC92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7EC3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6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3A9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3499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1.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3656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6F13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6.2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0DD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A1C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59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3D4B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7B0C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.47</w:t>
            </w:r>
          </w:p>
        </w:tc>
      </w:tr>
      <w:tr w:rsidR="003C7A2D" w:rsidRPr="00885D44" w14:paraId="627273D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215C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A75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57D9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F55D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5.5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6D8A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9BA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60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8AE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1438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27BA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A00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1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8199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4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9E8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6.9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C128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EE6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1.5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E94B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B36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6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C7CA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853B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9.9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9FB33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A75B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.59</w:t>
            </w:r>
          </w:p>
        </w:tc>
      </w:tr>
      <w:tr w:rsidR="003C7A2D" w:rsidRPr="00885D44" w14:paraId="2DB4D97C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336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E2ABE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A98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DE25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5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C65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F361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60.8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B18F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901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2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6D74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A1C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1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169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4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B33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17.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C96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CD7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1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0BFE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E8B7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6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9DE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6BE8E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0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D19A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1C0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1.71</w:t>
            </w:r>
          </w:p>
        </w:tc>
      </w:tr>
      <w:tr w:rsidR="003C7A2D" w:rsidRPr="00885D44" w14:paraId="288CBC67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831F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22C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095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A06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20BE9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BDF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1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F254F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2EA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2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CB44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F97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1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C04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487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17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3B0B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EC8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1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EF64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AD4E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6.7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5F3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E5EE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0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BE3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414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.83</w:t>
            </w:r>
          </w:p>
        </w:tc>
      </w:tr>
      <w:tr w:rsidR="003C7A2D" w:rsidRPr="00885D44" w14:paraId="2380B42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48D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4864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8CB8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3DF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4DB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8E61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61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42B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895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2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A34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EC30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1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D2A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01CD5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17.4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2EEB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D36C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2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2A77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5F6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6.8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1E32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F254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60.3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C6DD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B33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.95</w:t>
            </w:r>
          </w:p>
        </w:tc>
      </w:tr>
      <w:tr w:rsidR="003C7A2D" w:rsidRPr="00885D44" w14:paraId="03114923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C5A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726F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.7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EE3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DB1D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BD7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9065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1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9914C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BF17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F1564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86F06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2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266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9B1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7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7ECF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BFB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2.2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D419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2AA8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7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A7F9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E4C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60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9B9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2CA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2.07</w:t>
            </w:r>
          </w:p>
        </w:tc>
      </w:tr>
      <w:tr w:rsidR="003C7A2D" w:rsidRPr="00885D44" w14:paraId="6ECB96C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F62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1678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D4DF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568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654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66A3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1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AD587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2741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0A3E7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AA1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2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584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8FDD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7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EE4C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B0D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2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2AF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F4E0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7.1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49D7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D659F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0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6A8F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C906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2.20</w:t>
            </w:r>
          </w:p>
        </w:tc>
      </w:tr>
      <w:tr w:rsidR="003C7A2D" w:rsidRPr="00885D44" w14:paraId="3DC89992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348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D90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.5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DCEE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08C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7.4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0CA3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80A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3B53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0AD4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F23A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869DE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2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536A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FAA2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7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5F2D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9FBB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2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A1F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4317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7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9B2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6C3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60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B63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92B2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2.32</w:t>
            </w:r>
          </w:p>
        </w:tc>
      </w:tr>
      <w:tr w:rsidR="003C7A2D" w:rsidRPr="00885D44" w14:paraId="1DD16FB6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83A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95E22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2997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617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7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1B64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F0D3A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3781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3EC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.8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DBB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0C9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2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8793A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73D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8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562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EA17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2.7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2A1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31CA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7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E58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15F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0.9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7D7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94CB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2.44</w:t>
            </w:r>
          </w:p>
        </w:tc>
      </w:tr>
      <w:tr w:rsidR="003C7A2D" w:rsidRPr="00885D44" w14:paraId="17D7A4C7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761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150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6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2AE5D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F92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8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4DF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A25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.5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5C50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49EF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4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277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209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2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38B9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E668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8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0715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8A2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2.8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9DD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07E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7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A8A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71DB4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1.0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5F2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5E24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2.56</w:t>
            </w:r>
          </w:p>
        </w:tc>
      </w:tr>
      <w:tr w:rsidR="003C7A2D" w:rsidRPr="00885D44" w14:paraId="5F36F2C7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D922F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FFC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.7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201A1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62D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8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815E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DA1E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2.7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7EF7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B2B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4.3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19A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200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3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0F09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3FE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8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60B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5FB5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3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9098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0869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7.8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75DC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5E4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61.2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DCA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96B1F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2.68</w:t>
            </w:r>
          </w:p>
        </w:tc>
      </w:tr>
      <w:tr w:rsidR="003C7A2D" w:rsidRPr="00885D44" w14:paraId="7A9C0F8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C9B3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ABDF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FA8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0208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8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FBC3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89B01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.0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65C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CAAB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84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DBD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E83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03.2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14B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2AC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8.6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F89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E9DB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3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5DF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A166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7.9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AB8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6BD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1.3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A1A46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BE2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2.80</w:t>
            </w:r>
          </w:p>
        </w:tc>
      </w:tr>
      <w:tr w:rsidR="003C7A2D" w:rsidRPr="00885D44" w14:paraId="1953CB7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B8F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2876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077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D57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8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09F2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58AE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.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FB36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2B3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4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A5B3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9769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03.3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748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732E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8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930C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1CA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33.3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8969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0077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8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B6F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11A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61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F5B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4CE8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2.92</w:t>
            </w:r>
          </w:p>
        </w:tc>
      </w:tr>
      <w:tr w:rsidR="003C7A2D" w:rsidRPr="00885D44" w14:paraId="6954F1AF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247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F82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8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01D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77F9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9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6DE6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017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.5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629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BCF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5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916C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901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03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CAD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D555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8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6B9D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4A7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3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03D6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07B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8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6D7F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F23A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1.6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F8B8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9747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3.04</w:t>
            </w:r>
          </w:p>
        </w:tc>
      </w:tr>
      <w:tr w:rsidR="003C7A2D" w:rsidRPr="00885D44" w14:paraId="0E3B318E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C8B03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D58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E809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B228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9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1E65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AF2D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3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694F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9C5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5.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8206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35D2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3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8E6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CAD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9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65E4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7AF0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3.6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6B449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40A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8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F392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068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1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4C79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9B1E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3.16</w:t>
            </w:r>
          </w:p>
        </w:tc>
      </w:tr>
      <w:tr w:rsidR="003C7A2D" w:rsidRPr="00885D44" w14:paraId="0F0D139B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8DC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5ADC6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789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E8A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210D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EC9F5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64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965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9E51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631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53C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3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4823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346F9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9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8E3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10B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3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D45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6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496B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8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68E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F80C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61.8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62C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E9E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3.28</w:t>
            </w:r>
          </w:p>
        </w:tc>
      </w:tr>
      <w:tr w:rsidR="003C7A2D" w:rsidRPr="00885D44" w14:paraId="5F9E52C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5CB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6C4F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.2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FE5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2F2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0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DCC52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50A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4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ADC9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E63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5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D574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A8F0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4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9D843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E509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9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347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FB3D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34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D3150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DB54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8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412A7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05E7A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2.0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59B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7305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3.40</w:t>
            </w:r>
          </w:p>
        </w:tc>
      </w:tr>
      <w:tr w:rsidR="003C7A2D" w:rsidRPr="00885D44" w14:paraId="5F4E453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987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2CA4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E8F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03F4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0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E18F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15E4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B99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2E7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5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B86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9F66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4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FCF8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921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9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F1D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6D1A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34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4DA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2A92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8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90E06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FE1DC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2.1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8F1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75FA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3.52</w:t>
            </w:r>
          </w:p>
        </w:tc>
      </w:tr>
      <w:tr w:rsidR="003C7A2D" w:rsidRPr="00885D44" w14:paraId="3C40C01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C13E7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566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0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9C9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E1D7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0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3C95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07FB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4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F4DA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926A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6.1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FCC2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33A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4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92DC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4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BDF1E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9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4FC4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E60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34.3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F61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EF7A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9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7E82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240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62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F7D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FFC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3.63</w:t>
            </w:r>
          </w:p>
        </w:tc>
      </w:tr>
      <w:tr w:rsidR="003C7A2D" w:rsidRPr="00885D44" w14:paraId="1EB8C6C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651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614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0.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5FF6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513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1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334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9CAC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4.9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8427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7B9B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6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CB5BA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89A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4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CF8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310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9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7C15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1FE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4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E50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4B3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9.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BAD6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8560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2.4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9567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5BE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3.75</w:t>
            </w:r>
          </w:p>
        </w:tc>
      </w:tr>
      <w:tr w:rsidR="003C7A2D" w:rsidRPr="00885D44" w14:paraId="4A075B5E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EC8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06B3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0.8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D31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569C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1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1A0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6F7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5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ED61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87D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6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56B7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7FC6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4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B15A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947B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0.0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0C78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2F6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4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D292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F757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9.4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AED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574D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2.5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552F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EAB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3.87</w:t>
            </w:r>
          </w:p>
        </w:tc>
      </w:tr>
      <w:tr w:rsidR="003C7A2D" w:rsidRPr="00885D44" w14:paraId="5A1FAFC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912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C1FB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8E9E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70F3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1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0B0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04A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65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CF276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2825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6.8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0C8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B52C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5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31F3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15E0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0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1966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A3AF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4.8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F8A6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6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E1F1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9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B5E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F172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2.7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B8346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FD37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3.97</w:t>
            </w:r>
          </w:p>
        </w:tc>
      </w:tr>
      <w:tr w:rsidR="003C7A2D" w:rsidRPr="00885D44" w14:paraId="060EF26A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8413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99B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1F94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64A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1.9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F2D94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8730B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5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4E3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2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D0B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.0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201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A84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5.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013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F83E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0.3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F312C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40D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4.9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64E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6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D7B7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9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72B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F28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62.8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7D1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69CE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4.09</w:t>
            </w:r>
          </w:p>
        </w:tc>
      </w:tr>
      <w:tr w:rsidR="003C7A2D" w:rsidRPr="00885D44" w14:paraId="46441185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7676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BA8A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.9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18D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2D1C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.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657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A502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5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2F4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60A7F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9A1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ED62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5.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975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9DE3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0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BED78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EE6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5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1814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8764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9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D54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7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A6D3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2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C10A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68E7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74.21</w:t>
            </w:r>
          </w:p>
        </w:tc>
      </w:tr>
      <w:tr w:rsidR="003C7A2D" w:rsidRPr="00885D44" w14:paraId="3DC91D28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0EE3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E7D3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.3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7197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822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2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14F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4DC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.2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020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0CC3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6A1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96D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5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DD99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187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0.7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6011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87748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35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D50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738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0.0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3121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D037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B7A5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F1D01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4.32</w:t>
            </w:r>
          </w:p>
        </w:tc>
      </w:tr>
      <w:tr w:rsidR="003C7A2D" w:rsidRPr="00885D44" w14:paraId="48818B15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06BB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E0F9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CA38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1967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2.8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551F5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9FAEC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0123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0531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F97E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271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5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433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B8A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0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D07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4572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5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FE40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8BF8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0.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938C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3DE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44FE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67E2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4.44</w:t>
            </w:r>
          </w:p>
        </w:tc>
      </w:tr>
      <w:tr w:rsidR="003C7A2D" w:rsidRPr="00885D44" w14:paraId="7D2F53BF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C18F6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7360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.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0EC6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941C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3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CF81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53AF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.6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2384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D3D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.9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B6C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2D8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5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385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3E36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1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581C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3FD7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5.6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1A20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225A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0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E8B7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3BB7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.3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9B6D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81D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74.56</w:t>
            </w:r>
          </w:p>
        </w:tc>
      </w:tr>
      <w:tr w:rsidR="003C7A2D" w:rsidRPr="00885D44" w14:paraId="7DB1577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CAE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949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.5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E4B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2DD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3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9F9D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26E1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6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256E8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DD72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8.2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4EB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B889C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6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9D62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A82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1.2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EF4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887D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5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1FE2A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6E6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50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A21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F51E9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A2C95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12E39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4.67</w:t>
            </w:r>
          </w:p>
        </w:tc>
      </w:tr>
      <w:tr w:rsidR="003C7A2D" w:rsidRPr="00885D44" w14:paraId="756A3E96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6557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A78A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.9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342C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5E1A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3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7D91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D84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ACB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4999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8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4FD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EC6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6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A4B9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A567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1.3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388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B48A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5.9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2888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01BDB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0.6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854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05FB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5E7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0B27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4.79</w:t>
            </w:r>
          </w:p>
        </w:tc>
      </w:tr>
      <w:tr w:rsidR="003C7A2D" w:rsidRPr="00885D44" w14:paraId="60736E6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F000C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5A5E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de-DE" w:eastAsia="nl-NL"/>
              </w:rPr>
              <w:t>14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CEC8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A9F4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3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D55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194B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279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6D6E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8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04A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A281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6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FE2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E94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1.5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FC04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2153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6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BE1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694D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0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DA6F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F1DF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DB57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07988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4.44</w:t>
            </w:r>
          </w:p>
        </w:tc>
      </w:tr>
      <w:tr w:rsidR="003C7A2D" w:rsidRPr="00885D44" w14:paraId="6D0BBEB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E31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FA97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456A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tr-TR" w:eastAsia="nl-NL"/>
              </w:rPr>
              <w:t>1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D0F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4.2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AED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32AF5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E2A9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40E3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8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1178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C0C3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6.6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069D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B917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1.6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7A9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82FC1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6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DF42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5BF7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51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67F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060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.8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7BA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D4F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74.56</w:t>
            </w:r>
          </w:p>
        </w:tc>
      </w:tr>
      <w:tr w:rsidR="003C7A2D" w:rsidRPr="00885D44" w14:paraId="11E0029A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A14BD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6BE8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2862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266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F1E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F33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7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8A51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28E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FABE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915F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6.8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AFA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C62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1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434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C7CA7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6.4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FE6B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1E08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1.1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E84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8B2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4674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5B69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4.67</w:t>
            </w:r>
          </w:p>
        </w:tc>
      </w:tr>
      <w:tr w:rsidR="003C7A2D" w:rsidRPr="00885D44" w14:paraId="20593F1A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09A7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C1F2B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90E2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F0C67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4.8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9691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4260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.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861F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EC73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CA5C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08A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07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49F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9064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2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268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0CCB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6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8E1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21FE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1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DF9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B63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23E05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20B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4.79</w:t>
            </w:r>
          </w:p>
        </w:tc>
      </w:tr>
      <w:tr w:rsidR="003C7A2D" w:rsidRPr="00885D44" w14:paraId="34024AC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69B0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5C8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.8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2BDC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680B5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5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88908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1C74D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68.3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BA22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C52A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BAFA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231EF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7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66F2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173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2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15E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8268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6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A7B2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47CC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1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311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98A17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7700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56AB9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4.90</w:t>
            </w:r>
          </w:p>
        </w:tc>
      </w:tr>
      <w:tr w:rsidR="003C7A2D" w:rsidRPr="00885D44" w14:paraId="2ADEB08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FA81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00F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6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69B3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D5B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5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9D8A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DF579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0E04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19C1A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677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5DC5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7.3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7378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D75C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2.3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D68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2663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6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6B6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6CB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1.6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4C97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5AD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2C7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F41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75.02</w:t>
            </w:r>
          </w:p>
        </w:tc>
      </w:tr>
      <w:tr w:rsidR="003C7A2D" w:rsidRPr="00885D44" w14:paraId="0130F0A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7CF0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E86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6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8395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C27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5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8402C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A93C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8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B543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9C4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640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74B9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7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B2C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0F9E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2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BB4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EB9E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7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E33F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CB0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1.7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0A3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F0E44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72143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D6F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5.13</w:t>
            </w:r>
          </w:p>
        </w:tc>
      </w:tr>
      <w:tr w:rsidR="003C7A2D" w:rsidRPr="00885D44" w14:paraId="521A8D1F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DC74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201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.9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F63B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208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5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C45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3153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9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60B51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122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0.1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A0A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A08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7.7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4CB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46DB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2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11D6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1ED2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7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3F13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9DB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1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73F8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DF3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6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437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A7F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5.25</w:t>
            </w:r>
          </w:p>
        </w:tc>
      </w:tr>
      <w:tr w:rsidR="003C7A2D" w:rsidRPr="00885D44" w14:paraId="5B310E0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4B18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A9A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7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45E4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6B92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6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7097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927D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9.3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E153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FDC4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0.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37E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B5F9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7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FC2D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233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2.8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8E6DF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D85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7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976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129A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2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5745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FF1BB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6377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A5B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5.25</w:t>
            </w:r>
          </w:p>
        </w:tc>
      </w:tr>
      <w:tr w:rsidR="003C7A2D" w:rsidRPr="00885D44" w14:paraId="5312E5F8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30DD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5A9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7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130B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E33E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6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A21D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06DA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9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8A62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F7B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0.6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98A1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8293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8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7FF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FA579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2.9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002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D27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7.6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A04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507A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2.2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44E1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4A4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.9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33C5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561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5.36</w:t>
            </w:r>
          </w:p>
        </w:tc>
      </w:tr>
      <w:tr w:rsidR="003C7A2D" w:rsidRPr="00885D44" w14:paraId="1B1860AC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D45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E29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8.0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C20A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5CA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6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C9B01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4F5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9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856B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2C6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0.8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2D7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358F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8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991E2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2776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3.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F5D68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50BE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7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79D7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025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2.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BD92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74A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0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0175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4C45A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5.48</w:t>
            </w:r>
          </w:p>
        </w:tc>
      </w:tr>
      <w:tr w:rsidR="003C7A2D" w:rsidRPr="00885D44" w14:paraId="1B26AB0C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173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797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8.3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3EB3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2938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7.0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3D0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5753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70.0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666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F2FF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1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207E2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95AE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r-FR" w:eastAsia="nl-NL"/>
              </w:rPr>
              <w:t>108.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BFE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D1D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3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B5B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543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7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C11AA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7776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2.5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D11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3ED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2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0CF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70A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75.59</w:t>
            </w:r>
          </w:p>
        </w:tc>
      </w:tr>
      <w:tr w:rsidR="003C7A2D" w:rsidRPr="00885D44" w14:paraId="386C7DD2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CA37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9881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8E61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90F2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7.3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E3E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985D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0.3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43D4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F8A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1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130A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5671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r-FR" w:eastAsia="nl-NL"/>
              </w:rPr>
              <w:t>108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0BC1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BA26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3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330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63C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8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95AB8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6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143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2.7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DC56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E28A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3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883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8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1262F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5.70</w:t>
            </w:r>
          </w:p>
        </w:tc>
      </w:tr>
      <w:tr w:rsidR="003C7A2D" w:rsidRPr="00885D44" w14:paraId="3EFC537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3A9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19F1D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9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F27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6D2A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7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F9BB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572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0.5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CF8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8BF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1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0497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D7BF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r-FR" w:eastAsia="nl-NL"/>
              </w:rPr>
              <w:t>108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919B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BF4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3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19B3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3BA37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8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B89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7F8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2.8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A36C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7ED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4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4144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8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A8B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5.81</w:t>
            </w:r>
          </w:p>
        </w:tc>
      </w:tr>
      <w:tr w:rsidR="003C7A2D" w:rsidRPr="00885D44" w14:paraId="1B0D3B14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1BC2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D6A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9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486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B99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7.9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3BBB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9AAA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0.8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4D7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9A2C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1.6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014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3A76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pt-BR" w:eastAsia="nl-NL"/>
              </w:rPr>
              <w:t>108.9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D3708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9124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3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A5E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3067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8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5C575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FFA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153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C77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3E7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3029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75DF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5.93</w:t>
            </w:r>
          </w:p>
        </w:tc>
      </w:tr>
      <w:tr w:rsidR="003C7A2D" w:rsidRPr="00885D44" w14:paraId="70C6258A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040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2F2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9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97E5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0773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B62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79EA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BDB2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7D98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1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170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2B4C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9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1AF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E189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3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19AD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D0E7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8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154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6A3E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3.1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C072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AB8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D8C6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161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6.04</w:t>
            </w:r>
          </w:p>
        </w:tc>
      </w:tr>
      <w:tr w:rsidR="003C7A2D" w:rsidRPr="00885D44" w14:paraId="2DAE6CAF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9B00E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EEC7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.2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395B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41F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8.4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D1A83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2E2B2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1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B53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40DD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2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2E4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665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9.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7A1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5BE2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4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968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EE5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8.7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05E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666B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3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F52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F502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F20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037B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6.15</w:t>
            </w:r>
          </w:p>
        </w:tc>
      </w:tr>
      <w:tr w:rsidR="003C7A2D" w:rsidRPr="00885D44" w14:paraId="44DE9323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C2E7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EA0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0.5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B0293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9BF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8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57F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2BD3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1.5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C0F5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6E82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2.3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25DBD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FAA9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9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104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5F0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4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5BA5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B02C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8.9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5B42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4E0B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3.4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F75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1B8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.9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D10D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B977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6.26</w:t>
            </w:r>
          </w:p>
        </w:tc>
      </w:tr>
      <w:tr w:rsidR="003C7A2D" w:rsidRPr="00885D44" w14:paraId="3C32E601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F769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344BC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0.9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BE67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6110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9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89F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5F6B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1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5D6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2A3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2.5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28E3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99C9E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09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E448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93B7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4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C4BA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F41A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39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754E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1E2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3.6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8B45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F9F61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6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2C5B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702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6.37</w:t>
            </w:r>
          </w:p>
        </w:tc>
      </w:tr>
      <w:tr w:rsidR="003C7A2D" w:rsidRPr="00885D44" w14:paraId="57C449C7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AE98F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301F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1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627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77BFD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6784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16DA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72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941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528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2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356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7A8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9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BEAF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304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4.6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95C6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BF35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39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2B1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6798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3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E242A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23190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6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848C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B20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76.48</w:t>
            </w:r>
          </w:p>
        </w:tc>
      </w:tr>
      <w:tr w:rsidR="003C7A2D" w:rsidRPr="00885D44" w14:paraId="21B2374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4F43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E36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1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00D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464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.5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B343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2102F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2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7CDB5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73EE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2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34AA2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FDD7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09.9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9066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E1E1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4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C5A8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5AE0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39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1C3D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206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3.9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F245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009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66.3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682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B48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76.59</w:t>
            </w:r>
          </w:p>
        </w:tc>
      </w:tr>
      <w:tr w:rsidR="003C7A2D" w:rsidRPr="00885D44" w14:paraId="7B7294F3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FE54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6490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1.9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C46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CFFC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9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BD1E8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810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72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F55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103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3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699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A712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0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F388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B8803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4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ACD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0C1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39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2ACD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3FFA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4.0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2F5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6498D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66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485B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8FD1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6.70</w:t>
            </w:r>
          </w:p>
        </w:tc>
      </w:tr>
      <w:tr w:rsidR="003C7A2D" w:rsidRPr="00885D44" w14:paraId="73FCA48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92B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98DB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25B8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EE3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0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EC58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06F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2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9B13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4BDD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3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C65B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5FF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10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4C30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B7C9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5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7E0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F231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9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6D03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3E4F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4.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7839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54B0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6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6C8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E3B1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6.81</w:t>
            </w:r>
          </w:p>
        </w:tc>
      </w:tr>
      <w:tr w:rsidR="003C7A2D" w:rsidRPr="00885D44" w14:paraId="63E76295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0FF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221D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2.6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8B1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8ED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0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D517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A49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2.9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21C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814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3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69C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4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0684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0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E31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1FB3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5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24E1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8D51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39.9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27EB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03D2E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4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BF9A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97EB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6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F8D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92EEF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6.92</w:t>
            </w:r>
          </w:p>
        </w:tc>
      </w:tr>
      <w:tr w:rsidR="003C7A2D" w:rsidRPr="00885D44" w14:paraId="2D72D9B7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DE5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B130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.0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61A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134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09DB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0C04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.2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C2D1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BB7E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93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A26B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3C8E4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0.6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C0CE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8714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5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DBB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7805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0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F478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39FB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4.5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2D4F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401A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6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5346A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CB7C7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.03</w:t>
            </w:r>
          </w:p>
        </w:tc>
      </w:tr>
      <w:tr w:rsidR="003C7A2D" w:rsidRPr="00885D44" w14:paraId="1E4662AF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71E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2E5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3.3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315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7B5C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0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91416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86EC2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F596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6BE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94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A616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51A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0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D786F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260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5.5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C43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73DE4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0.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3FCC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518B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4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B2D8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D69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67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609F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C50D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.14</w:t>
            </w:r>
          </w:p>
        </w:tc>
      </w:tr>
      <w:tr w:rsidR="003C7A2D" w:rsidRPr="00885D44" w14:paraId="4E1FD99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4A2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283F6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3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5A48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542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1.2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D4E9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37E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.6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241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3DE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4.2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CB2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C52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10.9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17C3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ACB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5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1291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110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0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16F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5EDF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4.8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A322F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17B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7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6FB8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D8D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.25</w:t>
            </w:r>
          </w:p>
        </w:tc>
      </w:tr>
      <w:tr w:rsidR="003C7A2D" w:rsidRPr="00885D44" w14:paraId="04E1FC2D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A4D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BCEE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.0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BA1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49208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1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2F7A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466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3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53D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867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4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2492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39A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1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582B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8A9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5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B3AC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0BE92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0.6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D0B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BDC1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4.9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A9DB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6C8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7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8021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84E21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.36</w:t>
            </w:r>
          </w:p>
        </w:tc>
      </w:tr>
      <w:tr w:rsidR="003C7A2D" w:rsidRPr="00885D44" w14:paraId="6816275B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3F4D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2474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9009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66D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1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44E2E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0EF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4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529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31C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4.6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4AD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4D19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1.3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8CC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995F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tr-TR" w:eastAsia="nl-NL"/>
              </w:rPr>
              <w:t>126.0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A42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EA8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0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F07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C21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5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B9B7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7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E1A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67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B91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33E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.47</w:t>
            </w:r>
          </w:p>
        </w:tc>
      </w:tr>
      <w:tr w:rsidR="003C7A2D" w:rsidRPr="00885D44" w14:paraId="5F122DCB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0BF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C8B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4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B510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892C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52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315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65D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4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FFE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807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4.8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F9287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92172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1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8EF64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8BDE9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tr-TR" w:eastAsia="nl-NL"/>
              </w:rPr>
              <w:t>126.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6E89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751F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0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AD28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B47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5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D77EA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230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7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9A5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FDA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.58</w:t>
            </w:r>
          </w:p>
        </w:tc>
      </w:tr>
      <w:tr w:rsidR="003C7A2D" w:rsidRPr="00885D44" w14:paraId="7A6DAC2B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3BB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ED40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.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6787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772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.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BDD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0CFC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4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F20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F360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95.0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88E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8236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1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3EC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D9D8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tr-TR" w:eastAsia="nl-NL"/>
              </w:rPr>
              <w:t>126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FE9C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84C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1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DFE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91F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5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405BE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204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7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39336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707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.69</w:t>
            </w:r>
          </w:p>
        </w:tc>
      </w:tr>
      <w:tr w:rsidR="003C7A2D" w:rsidRPr="00885D44" w14:paraId="49D945F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2DC4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79E7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924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A6D3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2.5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FD0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FAC4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74.8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550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027C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5.2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CFE5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6BB6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1.8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050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004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tr-TR" w:eastAsia="nl-NL"/>
              </w:rPr>
              <w:t>126.5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4B25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CA95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1.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29C9C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E6F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5.5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687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F73C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67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DA60A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AD7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7.79</w:t>
            </w:r>
          </w:p>
        </w:tc>
      </w:tr>
      <w:tr w:rsidR="003C7A2D" w:rsidRPr="00885D44" w14:paraId="40BCF1CE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E2E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BBB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25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36AC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4A06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2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0A3A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EC1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5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E93C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7B76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5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A46F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F62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12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EB3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8DF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6.7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EBE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BC9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1.4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433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7980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5.7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0D6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C89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67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0B6B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6F66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7.90</w:t>
            </w:r>
          </w:p>
        </w:tc>
      </w:tr>
      <w:tr w:rsidR="003C7A2D" w:rsidRPr="00885D44" w14:paraId="1D38B13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53E7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ADB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4453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FAC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3.0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A08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F56B2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5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C57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4E6F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5.6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7418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8CE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112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3056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B3454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6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751D6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651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1.6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B2234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0032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5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9C06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7285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389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BC31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01</w:t>
            </w:r>
          </w:p>
        </w:tc>
      </w:tr>
      <w:tr w:rsidR="003C7A2D" w:rsidRPr="00885D44" w14:paraId="080BF9B8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231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1AFA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.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D7F9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C505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3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434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4802A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5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A081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57BA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5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6787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80D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112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97321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697F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7.0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9BDE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824A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1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4238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365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56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93E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7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86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98630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1CB3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12</w:t>
            </w:r>
          </w:p>
        </w:tc>
      </w:tr>
      <w:tr w:rsidR="003C7A2D" w:rsidRPr="00885D44" w14:paraId="5473D3B2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7BED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1246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D9B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4ADB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3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39C5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9C0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5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6A46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BDE8B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6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5CA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9448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112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00C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C37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7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983F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41B5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1.9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9168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51BE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6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FB0BE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4D1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424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800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22</w:t>
            </w:r>
          </w:p>
        </w:tc>
      </w:tr>
      <w:tr w:rsidR="003C7A2D" w:rsidRPr="00885D44" w14:paraId="14C3CA2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D258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6CD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CAB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5B1A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3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C2E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01D5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6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2B97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921E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6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9B13F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A7A4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2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118D1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5EBE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7.3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9DE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6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CA5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2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0D0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FE7A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56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FB6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BA378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FEF7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C334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33</w:t>
            </w:r>
          </w:p>
        </w:tc>
      </w:tr>
      <w:tr w:rsidR="003C7A2D" w:rsidRPr="00885D44" w14:paraId="203A76BC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F3E9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018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49AE5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222D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4.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E4BE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365B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6.3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1F42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11B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6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7E6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FF7A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112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0DE1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8E9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7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8FC6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870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2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86CA8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378C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6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E24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941B2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E29E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2C8B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43</w:t>
            </w:r>
          </w:p>
        </w:tc>
      </w:tr>
      <w:tr w:rsidR="003C7A2D" w:rsidRPr="00885D44" w14:paraId="41B5B42F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E9DF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E0BC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.8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55EF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80C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4.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81A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BF480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76.5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AAE1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5DD7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6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DAC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87E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3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B6D8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666F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7.6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889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899B4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2.4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605D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B2B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56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572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8A0D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E9F1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9E01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54</w:t>
            </w:r>
          </w:p>
        </w:tc>
      </w:tr>
      <w:tr w:rsidR="003C7A2D" w:rsidRPr="00885D44" w14:paraId="0BD4594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E37F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667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0D13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AAA6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4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8BA3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ECA6A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6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C2F4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26A45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6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7BEC7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4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C18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3.1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498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EFD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7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D1C7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73D2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2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1A2E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41E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6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8D03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8C7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65DB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6FA1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64</w:t>
            </w:r>
          </w:p>
        </w:tc>
      </w:tr>
      <w:tr w:rsidR="003C7A2D" w:rsidRPr="00885D44" w14:paraId="0CB8AD06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7209B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B23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8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C8DC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80D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4.9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415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69F2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7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57D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9B57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7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816C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989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3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2639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46D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28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2191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8387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2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B8CF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BC81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6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88E9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4494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CB2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3C27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8.75</w:t>
            </w:r>
          </w:p>
        </w:tc>
      </w:tr>
      <w:tr w:rsidR="003C7A2D" w:rsidRPr="00885D44" w14:paraId="718A46F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2657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B7F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8.8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5CE0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D953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5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170E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457B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C9F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E8AB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7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CA3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F7D0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3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C98D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F35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8.1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597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85F4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2.9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CE13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7F4F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C50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04BE7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B55D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E8C9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.85</w:t>
            </w:r>
          </w:p>
        </w:tc>
      </w:tr>
      <w:tr w:rsidR="003C7A2D" w:rsidRPr="00885D44" w14:paraId="2C30EE5A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1A3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701A7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9.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B4807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B0BC9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5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F5CD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8C3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77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C081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67E9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7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267A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DE54F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3.6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F756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F6FF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8.3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7C63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C5B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3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1C63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ED70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.1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BBB1F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A6E7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688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D7B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8.96</w:t>
            </w:r>
          </w:p>
        </w:tc>
      </w:tr>
      <w:tr w:rsidR="003C7A2D" w:rsidRPr="00885D44" w14:paraId="2B20030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4CC4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8ED5D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9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E0B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9318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5.7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E4D5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A973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7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B9E88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A77C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7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720D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6D31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3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8C14C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716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8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009D8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6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79BA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3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0B598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76F7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.3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FBE09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47B0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11B9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BDAA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9.06</w:t>
            </w:r>
          </w:p>
        </w:tc>
      </w:tr>
      <w:tr w:rsidR="003C7A2D" w:rsidRPr="00885D44" w14:paraId="1117CF24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FD1A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B6F9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29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44E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7937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5.9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075B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116F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78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9AFCF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8480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7.8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037B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4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74F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4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9085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D037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8.6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9DE6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6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5822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3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4F44F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4EF4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B7FE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5D0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BBF2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4F3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17</w:t>
            </w:r>
          </w:p>
        </w:tc>
      </w:tr>
      <w:tr w:rsidR="003C7A2D" w:rsidRPr="00885D44" w14:paraId="4D4E21E7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2492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6D5C6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0.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E78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F9E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6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F33D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63D27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.2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DC4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B949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8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703F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063B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4.1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D42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D16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8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550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C06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3.5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B887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CF80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1494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E3F02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818C3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E12A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27</w:t>
            </w:r>
          </w:p>
        </w:tc>
      </w:tr>
      <w:tr w:rsidR="003C7A2D" w:rsidRPr="00885D44" w14:paraId="0FE5E246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76C3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F56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0.4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54B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A45C4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6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4C7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3C4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8.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A5098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5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6BBB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8.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CDCA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9B32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4.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4BD49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3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849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8.9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A7E59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038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3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56AF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B5EC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7C2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F8A6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6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9CD15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1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185E4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37</w:t>
            </w:r>
          </w:p>
        </w:tc>
      </w:tr>
      <w:tr w:rsidR="003C7A2D" w:rsidRPr="00885D44" w14:paraId="15517424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2663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06D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0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BE74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46F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6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5B3F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66D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8.7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23A6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5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89A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8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59D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4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CAB7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4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AB747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3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0A9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t-IT" w:eastAsia="nl-NL"/>
              </w:rPr>
              <w:t>129.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8E39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3A8F4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3.9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86ED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1F1B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57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30D1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0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19FEC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7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EEB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2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EF88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47</w:t>
            </w:r>
          </w:p>
        </w:tc>
      </w:tr>
      <w:tr w:rsidR="003C7A2D" w:rsidRPr="00885D44" w14:paraId="043F9B33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150C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502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1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79CD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8F12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57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7064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B7F43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8.9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0741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5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1354B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98.6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A6356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5B24A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4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A07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3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0BF11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9.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D6BA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88C80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4.0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DA7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B05F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8.0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174F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0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51925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69.8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795D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3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ECB74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58</w:t>
            </w:r>
          </w:p>
        </w:tc>
      </w:tr>
      <w:tr w:rsidR="003C7A2D" w:rsidRPr="00885D44" w14:paraId="6F4A52D0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1B1C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E90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1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76F9E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7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E63D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7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832A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BEF7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.1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8E3D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5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DD746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8.8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7E6F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F37CB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4.8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3AE0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3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721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29.4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FC9F1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0BA6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4.2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ABFB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D58D4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8.1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A770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5EA7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70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1A32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4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D4F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9.09</w:t>
            </w:r>
          </w:p>
        </w:tc>
      </w:tr>
      <w:tr w:rsidR="003C7A2D" w:rsidRPr="00885D44" w14:paraId="53506BB1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7DFF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7B7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1.7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87D99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7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2FD9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7.5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6BF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D31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.4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EF7B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5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EF09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99.0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11035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B9C7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15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7110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3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514B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29.6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B925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F190D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44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4EDBA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DF0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8.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011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326A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0.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FDE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5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EB69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19</w:t>
            </w:r>
          </w:p>
        </w:tc>
      </w:tr>
      <w:tr w:rsidR="003C7A2D" w:rsidRPr="00885D44" w14:paraId="2F3C8F8E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04A2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9A6B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2.0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2E821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17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0A51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7.7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B025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5449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.6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4C97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5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1C30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9.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4CE5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BCF32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5.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C8788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53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3D13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9.7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D26F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0C5CE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44.5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4998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1BB5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58.4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BC7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B33D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0.2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5493D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6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8811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29</w:t>
            </w:r>
          </w:p>
        </w:tc>
      </w:tr>
      <w:tr w:rsidR="003C7A2D" w:rsidRPr="00885D44" w14:paraId="72FA6F37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C0E0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8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94164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2.4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6E6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F287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8.0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154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CB2D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9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26C9C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5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712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9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C483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4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C015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5.3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CFF1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3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1DE1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29.9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19A3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691A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4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F047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C388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158.5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017C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B11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0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D19C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7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375C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39</w:t>
            </w:r>
          </w:p>
        </w:tc>
      </w:tr>
      <w:tr w:rsidR="003C7A2D" w:rsidRPr="00885D44" w14:paraId="57CAA469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990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8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AEA2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32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5001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7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1D8E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58.2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B38F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1518C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0.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5256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35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790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9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F099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44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FBB3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5.5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D691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3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5A83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0.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B23DF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0D2C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44.9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1F76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71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BFFBB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8.7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E8B5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368D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70.4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7A8F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8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E309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50</w:t>
            </w:r>
          </w:p>
        </w:tc>
      </w:tr>
      <w:tr w:rsidR="003C7A2D" w:rsidRPr="00885D44" w14:paraId="788A1892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239A6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A3F3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33.0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702E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667E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ru-RU" w:eastAsia="nl-NL"/>
              </w:rPr>
              <w:t>58.5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CCD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6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C682B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0.3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2C22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35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E900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99.8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767B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44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3343F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15.6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C2CB5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53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00CC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0.2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CBEE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2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3DFA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5.0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81E0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1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4BEE5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58.8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C348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80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8EB80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170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F6504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899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2" w:space="0" w:color="000000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32A4A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60</w:t>
            </w:r>
          </w:p>
        </w:tc>
      </w:tr>
      <w:tr w:rsidR="003C7A2D" w:rsidRPr="00885D44" w14:paraId="04D9C79F" w14:textId="77777777" w:rsidTr="007F3B44">
        <w:trPr>
          <w:trHeight w:val="149"/>
        </w:trPr>
        <w:tc>
          <w:tcPr>
            <w:tcW w:w="480" w:type="dxa"/>
            <w:tcBorders>
              <w:top w:val="single" w:sz="2" w:space="0" w:color="000000"/>
              <w:left w:val="single" w:sz="8" w:space="0" w:color="FFFFFF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D82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1995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33.3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F54A5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8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0F4D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58.7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DE021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27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C2DC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uk-UA" w:eastAsia="nl-NL"/>
              </w:rPr>
              <w:t>80.6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4F25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36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813B7C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100.0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D3DC0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45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C425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cs-CZ" w:eastAsia="nl-NL"/>
              </w:rPr>
              <w:t>115.8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7B03D7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eastAsia="nl-NL"/>
              </w:rPr>
              <w:t>54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4F13F8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30.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DC1C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63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08B7F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145.2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45F8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72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28AF3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nb-NO" w:eastAsia="nl-NL"/>
              </w:rPr>
              <w:t>159.0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9673D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en-US" w:eastAsia="nl-NL"/>
              </w:rPr>
              <w:t>81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2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A7CA2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0.7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dashed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C14DE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is-IS" w:eastAsia="nl-NL"/>
              </w:rPr>
              <w:t>900</w:t>
            </w:r>
          </w:p>
        </w:tc>
        <w:tc>
          <w:tcPr>
            <w:tcW w:w="480" w:type="dxa"/>
            <w:tcBorders>
              <w:top w:val="single" w:sz="2" w:space="0" w:color="000000"/>
              <w:left w:val="dashed" w:sz="2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93D19" w14:textId="77777777" w:rsidR="003C7A2D" w:rsidRPr="00F74309" w:rsidRDefault="003C7A2D" w:rsidP="007F3B4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F74309">
              <w:rPr>
                <w:rFonts w:ascii="Calibri Light" w:hAnsi="Calibri Light" w:cs="Arial"/>
                <w:color w:val="000000"/>
                <w:kern w:val="24"/>
                <w:sz w:val="12"/>
                <w:szCs w:val="12"/>
                <w:lang w:val="fi-FI" w:eastAsia="nl-NL"/>
              </w:rPr>
              <w:t>179.70</w:t>
            </w:r>
          </w:p>
        </w:tc>
      </w:tr>
    </w:tbl>
    <w:p w14:paraId="7BF39B1E" w14:textId="77777777" w:rsidR="009C1139" w:rsidRPr="009C1139" w:rsidRDefault="009C1139">
      <w:pPr>
        <w:rPr>
          <w:lang w:val="nl-BE"/>
        </w:rPr>
      </w:pPr>
      <w:bookmarkStart w:id="0" w:name="_GoBack"/>
      <w:bookmarkEnd w:id="0"/>
    </w:p>
    <w:sectPr w:rsidR="009C1139" w:rsidRPr="009C1139" w:rsidSect="00BF39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139"/>
    <w:rsid w:val="00007E20"/>
    <w:rsid w:val="000100BA"/>
    <w:rsid w:val="0001668D"/>
    <w:rsid w:val="00050129"/>
    <w:rsid w:val="000614B4"/>
    <w:rsid w:val="00061C17"/>
    <w:rsid w:val="0006327D"/>
    <w:rsid w:val="000748C9"/>
    <w:rsid w:val="000774D1"/>
    <w:rsid w:val="0008040A"/>
    <w:rsid w:val="000E2BE0"/>
    <w:rsid w:val="000E78F6"/>
    <w:rsid w:val="000F6C4F"/>
    <w:rsid w:val="000F7724"/>
    <w:rsid w:val="001156CB"/>
    <w:rsid w:val="00130831"/>
    <w:rsid w:val="001349BD"/>
    <w:rsid w:val="00141892"/>
    <w:rsid w:val="00147E84"/>
    <w:rsid w:val="001531FA"/>
    <w:rsid w:val="001552F3"/>
    <w:rsid w:val="0016315F"/>
    <w:rsid w:val="0016649D"/>
    <w:rsid w:val="00181124"/>
    <w:rsid w:val="00183770"/>
    <w:rsid w:val="00183837"/>
    <w:rsid w:val="001A07B1"/>
    <w:rsid w:val="001A4D13"/>
    <w:rsid w:val="001B1C46"/>
    <w:rsid w:val="001C0D25"/>
    <w:rsid w:val="001C0FD7"/>
    <w:rsid w:val="001C2E01"/>
    <w:rsid w:val="001F5A80"/>
    <w:rsid w:val="00201966"/>
    <w:rsid w:val="0020197D"/>
    <w:rsid w:val="002076A7"/>
    <w:rsid w:val="00235BA4"/>
    <w:rsid w:val="00273838"/>
    <w:rsid w:val="00286C4B"/>
    <w:rsid w:val="00292EDF"/>
    <w:rsid w:val="002A0AC0"/>
    <w:rsid w:val="002D6B66"/>
    <w:rsid w:val="002F38C0"/>
    <w:rsid w:val="002F49D8"/>
    <w:rsid w:val="002F5B71"/>
    <w:rsid w:val="00315D27"/>
    <w:rsid w:val="00333233"/>
    <w:rsid w:val="003357F0"/>
    <w:rsid w:val="00340F5D"/>
    <w:rsid w:val="0034399F"/>
    <w:rsid w:val="003516E6"/>
    <w:rsid w:val="00356C97"/>
    <w:rsid w:val="003A5EFE"/>
    <w:rsid w:val="003B2373"/>
    <w:rsid w:val="003B5764"/>
    <w:rsid w:val="003C563D"/>
    <w:rsid w:val="003C61B1"/>
    <w:rsid w:val="003C7A2D"/>
    <w:rsid w:val="003E4D81"/>
    <w:rsid w:val="003F6A05"/>
    <w:rsid w:val="00416768"/>
    <w:rsid w:val="00444D67"/>
    <w:rsid w:val="00450911"/>
    <w:rsid w:val="00472E16"/>
    <w:rsid w:val="004804A6"/>
    <w:rsid w:val="0048131A"/>
    <w:rsid w:val="00493D0C"/>
    <w:rsid w:val="004958DB"/>
    <w:rsid w:val="004B65A2"/>
    <w:rsid w:val="004C154D"/>
    <w:rsid w:val="004C477F"/>
    <w:rsid w:val="004C5249"/>
    <w:rsid w:val="004F3E54"/>
    <w:rsid w:val="004F43E3"/>
    <w:rsid w:val="004F58A7"/>
    <w:rsid w:val="0050140B"/>
    <w:rsid w:val="005050A3"/>
    <w:rsid w:val="00545438"/>
    <w:rsid w:val="00556D77"/>
    <w:rsid w:val="0056167E"/>
    <w:rsid w:val="00570185"/>
    <w:rsid w:val="00596ACB"/>
    <w:rsid w:val="005D0439"/>
    <w:rsid w:val="005E1ACA"/>
    <w:rsid w:val="005E6C8B"/>
    <w:rsid w:val="0060106D"/>
    <w:rsid w:val="0060123F"/>
    <w:rsid w:val="00612B6B"/>
    <w:rsid w:val="00613791"/>
    <w:rsid w:val="006619F4"/>
    <w:rsid w:val="006D1FD4"/>
    <w:rsid w:val="006D5F3F"/>
    <w:rsid w:val="0070232B"/>
    <w:rsid w:val="007327B8"/>
    <w:rsid w:val="00740DF4"/>
    <w:rsid w:val="00741D78"/>
    <w:rsid w:val="00743F19"/>
    <w:rsid w:val="00767B5E"/>
    <w:rsid w:val="00781E85"/>
    <w:rsid w:val="00792E04"/>
    <w:rsid w:val="007A4528"/>
    <w:rsid w:val="007A48E3"/>
    <w:rsid w:val="007A5986"/>
    <w:rsid w:val="007B60DF"/>
    <w:rsid w:val="007D427B"/>
    <w:rsid w:val="0080793D"/>
    <w:rsid w:val="00811808"/>
    <w:rsid w:val="008255FE"/>
    <w:rsid w:val="008531D9"/>
    <w:rsid w:val="00880684"/>
    <w:rsid w:val="00881679"/>
    <w:rsid w:val="008A5ED6"/>
    <w:rsid w:val="008B757F"/>
    <w:rsid w:val="008E0D35"/>
    <w:rsid w:val="008F1630"/>
    <w:rsid w:val="00904C49"/>
    <w:rsid w:val="009163B0"/>
    <w:rsid w:val="009308E3"/>
    <w:rsid w:val="00935D2B"/>
    <w:rsid w:val="00954009"/>
    <w:rsid w:val="00954D1D"/>
    <w:rsid w:val="00957EAC"/>
    <w:rsid w:val="00967367"/>
    <w:rsid w:val="00974C63"/>
    <w:rsid w:val="00975DF4"/>
    <w:rsid w:val="00981026"/>
    <w:rsid w:val="00982DE0"/>
    <w:rsid w:val="009A404D"/>
    <w:rsid w:val="009A5B4E"/>
    <w:rsid w:val="009A709D"/>
    <w:rsid w:val="009B187D"/>
    <w:rsid w:val="009B6C94"/>
    <w:rsid w:val="009C1139"/>
    <w:rsid w:val="009F6B2F"/>
    <w:rsid w:val="00A00594"/>
    <w:rsid w:val="00A02766"/>
    <w:rsid w:val="00A1392A"/>
    <w:rsid w:val="00A20A24"/>
    <w:rsid w:val="00A64A68"/>
    <w:rsid w:val="00A97FA8"/>
    <w:rsid w:val="00AA0666"/>
    <w:rsid w:val="00AC13A1"/>
    <w:rsid w:val="00AC4D6F"/>
    <w:rsid w:val="00AC75CD"/>
    <w:rsid w:val="00B0231C"/>
    <w:rsid w:val="00B141F9"/>
    <w:rsid w:val="00B32A8C"/>
    <w:rsid w:val="00B36C22"/>
    <w:rsid w:val="00B57F4C"/>
    <w:rsid w:val="00B65939"/>
    <w:rsid w:val="00B717C1"/>
    <w:rsid w:val="00B8118B"/>
    <w:rsid w:val="00B85366"/>
    <w:rsid w:val="00BB7F00"/>
    <w:rsid w:val="00BC5D9A"/>
    <w:rsid w:val="00BF39E7"/>
    <w:rsid w:val="00C10002"/>
    <w:rsid w:val="00C11920"/>
    <w:rsid w:val="00C20017"/>
    <w:rsid w:val="00C267FE"/>
    <w:rsid w:val="00C26E12"/>
    <w:rsid w:val="00C27534"/>
    <w:rsid w:val="00C3173B"/>
    <w:rsid w:val="00C42754"/>
    <w:rsid w:val="00C65224"/>
    <w:rsid w:val="00C72CDC"/>
    <w:rsid w:val="00CA76AC"/>
    <w:rsid w:val="00CA7780"/>
    <w:rsid w:val="00CB386B"/>
    <w:rsid w:val="00CC2F8F"/>
    <w:rsid w:val="00CD7FA3"/>
    <w:rsid w:val="00CF19EE"/>
    <w:rsid w:val="00CF5D6A"/>
    <w:rsid w:val="00CF7E49"/>
    <w:rsid w:val="00D034D5"/>
    <w:rsid w:val="00D10BF6"/>
    <w:rsid w:val="00D23BD8"/>
    <w:rsid w:val="00D33BD1"/>
    <w:rsid w:val="00D66A3A"/>
    <w:rsid w:val="00D73820"/>
    <w:rsid w:val="00D823B5"/>
    <w:rsid w:val="00DC7EC1"/>
    <w:rsid w:val="00DD37D8"/>
    <w:rsid w:val="00DF3B2D"/>
    <w:rsid w:val="00E072D8"/>
    <w:rsid w:val="00E1663C"/>
    <w:rsid w:val="00E213F2"/>
    <w:rsid w:val="00E36F32"/>
    <w:rsid w:val="00E4008A"/>
    <w:rsid w:val="00E541A1"/>
    <w:rsid w:val="00E74581"/>
    <w:rsid w:val="00E8767E"/>
    <w:rsid w:val="00E907DE"/>
    <w:rsid w:val="00E94285"/>
    <w:rsid w:val="00E9460E"/>
    <w:rsid w:val="00EA2A40"/>
    <w:rsid w:val="00EB27C4"/>
    <w:rsid w:val="00ED1834"/>
    <w:rsid w:val="00F566C1"/>
    <w:rsid w:val="00F63160"/>
    <w:rsid w:val="00F6761D"/>
    <w:rsid w:val="00F704AF"/>
    <w:rsid w:val="00FB3D6F"/>
    <w:rsid w:val="00FE2933"/>
    <w:rsid w:val="00FF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977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  <w:szCs w:val="24"/>
      <w:lang w:eastAsia="en-US"/>
    </w:rPr>
  </w:style>
  <w:style w:type="paragraph" w:styleId="Kop1">
    <w:name w:val="heading 1"/>
    <w:basedOn w:val="Standaard"/>
    <w:next w:val="Standaard"/>
    <w:link w:val="Kop1Teken"/>
    <w:uiPriority w:val="9"/>
    <w:qFormat/>
    <w:rsid w:val="00E94285"/>
    <w:pPr>
      <w:keepNext/>
      <w:keepLines/>
      <w:spacing w:before="240"/>
      <w:outlineLvl w:val="0"/>
    </w:pPr>
    <w:rPr>
      <w:rFonts w:ascii="Calibri Light" w:eastAsia="Yu Gothic Light" w:hAnsi="Calibri Light"/>
      <w:color w:val="2E74B5"/>
      <w:sz w:val="32"/>
      <w:szCs w:val="32"/>
      <w:lang w:eastAsia="nl-NL"/>
    </w:rPr>
  </w:style>
  <w:style w:type="paragraph" w:styleId="Kop3">
    <w:name w:val="heading 3"/>
    <w:basedOn w:val="Standaard"/>
    <w:next w:val="Standaard"/>
    <w:link w:val="Kop3Teken"/>
    <w:uiPriority w:val="9"/>
    <w:unhideWhenUsed/>
    <w:qFormat/>
    <w:rsid w:val="00E94285"/>
    <w:pPr>
      <w:keepNext/>
      <w:keepLines/>
      <w:spacing w:before="40"/>
      <w:outlineLvl w:val="2"/>
    </w:pPr>
    <w:rPr>
      <w:rFonts w:ascii="Calibri Light" w:eastAsia="Yu Gothic Light" w:hAnsi="Calibri Light"/>
      <w:color w:val="1F4D7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Geenlijst1">
    <w:name w:val="Geen lijst1"/>
    <w:next w:val="Geenlijst"/>
    <w:uiPriority w:val="99"/>
    <w:semiHidden/>
    <w:unhideWhenUsed/>
    <w:rsid w:val="009C1139"/>
  </w:style>
  <w:style w:type="paragraph" w:customStyle="1" w:styleId="oa1">
    <w:name w:val="oa1"/>
    <w:basedOn w:val="Standaard"/>
    <w:rsid w:val="009C1139"/>
    <w:pPr>
      <w:pBdr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hAnsi="Times New Roman"/>
      <w:lang w:eastAsia="nl-NL"/>
    </w:rPr>
  </w:style>
  <w:style w:type="paragraph" w:customStyle="1" w:styleId="oa2">
    <w:name w:val="oa2"/>
    <w:basedOn w:val="Standaard"/>
    <w:rsid w:val="009C1139"/>
    <w:pPr>
      <w:pBdr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3">
    <w:name w:val="oa3"/>
    <w:basedOn w:val="Standaard"/>
    <w:rsid w:val="009C1139"/>
    <w:pPr>
      <w:pBdr>
        <w:lef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4">
    <w:name w:val="oa4"/>
    <w:basedOn w:val="Standaard"/>
    <w:rsid w:val="009C1139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5">
    <w:name w:val="oa5"/>
    <w:basedOn w:val="Standaard"/>
    <w:rsid w:val="009C1139"/>
    <w:pPr>
      <w:spacing w:before="100" w:beforeAutospacing="1" w:after="100" w:afterAutospacing="1"/>
      <w:textAlignment w:val="top"/>
    </w:pPr>
    <w:rPr>
      <w:rFonts w:ascii="Times New Roman" w:hAnsi="Times New Roman"/>
      <w:lang w:eastAsia="nl-NL"/>
    </w:rPr>
  </w:style>
  <w:style w:type="paragraph" w:customStyle="1" w:styleId="oa6">
    <w:name w:val="oa6"/>
    <w:basedOn w:val="Standaard"/>
    <w:rsid w:val="009C1139"/>
    <w:pPr>
      <w:pBdr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7">
    <w:name w:val="oa7"/>
    <w:basedOn w:val="Standaard"/>
    <w:rsid w:val="009C1139"/>
    <w:pPr>
      <w:pBdr>
        <w:lef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8">
    <w:name w:val="oa8"/>
    <w:basedOn w:val="Standaard"/>
    <w:rsid w:val="009C1139"/>
    <w:pPr>
      <w:pBdr>
        <w:right w:val="dashSmallGap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9">
    <w:name w:val="oa9"/>
    <w:basedOn w:val="Standaard"/>
    <w:rsid w:val="009C1139"/>
    <w:pPr>
      <w:pBdr>
        <w:left w:val="dashSmallGap" w:sz="4" w:space="1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0">
    <w:name w:val="oa10"/>
    <w:basedOn w:val="Standaard"/>
    <w:rsid w:val="009C1139"/>
    <w:pPr>
      <w:pBdr>
        <w:left w:val="single" w:sz="4" w:space="1" w:color="000000"/>
        <w:right w:val="dashSmallGap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1">
    <w:name w:val="oa11"/>
    <w:basedOn w:val="Standaard"/>
    <w:rsid w:val="009C1139"/>
    <w:pPr>
      <w:pBdr>
        <w:left w:val="dashSmallGap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2">
    <w:name w:val="oa12"/>
    <w:basedOn w:val="Standaard"/>
    <w:rsid w:val="009C1139"/>
    <w:pPr>
      <w:pBdr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3">
    <w:name w:val="oa13"/>
    <w:basedOn w:val="Standaard"/>
    <w:rsid w:val="009C1139"/>
    <w:pPr>
      <w:pBdr>
        <w:left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4">
    <w:name w:val="oa14"/>
    <w:basedOn w:val="Standaard"/>
    <w:rsid w:val="009C1139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5">
    <w:name w:val="oa15"/>
    <w:basedOn w:val="Standaard"/>
    <w:rsid w:val="009C1139"/>
    <w:pPr>
      <w:pBdr>
        <w:bottom w:val="single" w:sz="4" w:space="0" w:color="000000"/>
        <w:right w:val="dashSmallGap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6">
    <w:name w:val="oa16"/>
    <w:basedOn w:val="Standaard"/>
    <w:rsid w:val="009C1139"/>
    <w:pPr>
      <w:pBdr>
        <w:left w:val="dashSmallGap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7">
    <w:name w:val="oa17"/>
    <w:basedOn w:val="Standaard"/>
    <w:rsid w:val="009C1139"/>
    <w:pPr>
      <w:pBdr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8">
    <w:name w:val="oa18"/>
    <w:basedOn w:val="Standaard"/>
    <w:rsid w:val="009C1139"/>
    <w:pPr>
      <w:pBdr>
        <w:left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19">
    <w:name w:val="oa19"/>
    <w:basedOn w:val="Standaard"/>
    <w:rsid w:val="009C1139"/>
    <w:pPr>
      <w:pBdr>
        <w:top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20">
    <w:name w:val="oa20"/>
    <w:basedOn w:val="Standaard"/>
    <w:rsid w:val="009C1139"/>
    <w:pPr>
      <w:pBdr>
        <w:top w:val="single" w:sz="4" w:space="1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21">
    <w:name w:val="oa21"/>
    <w:basedOn w:val="Standaard"/>
    <w:rsid w:val="009C1139"/>
    <w:pPr>
      <w:pBdr>
        <w:top w:val="single" w:sz="4" w:space="1" w:color="000000"/>
        <w:lef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22">
    <w:name w:val="oa22"/>
    <w:basedOn w:val="Standaard"/>
    <w:rsid w:val="009C1139"/>
    <w:pPr>
      <w:pBdr>
        <w:top w:val="single" w:sz="4" w:space="1" w:color="000000"/>
        <w:right w:val="dashSmallGap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23">
    <w:name w:val="oa23"/>
    <w:basedOn w:val="Standaard"/>
    <w:rsid w:val="009C1139"/>
    <w:pPr>
      <w:pBdr>
        <w:top w:val="single" w:sz="4" w:space="1" w:color="000000"/>
        <w:left w:val="dashSmallGap" w:sz="4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customStyle="1" w:styleId="oa24">
    <w:name w:val="oa24"/>
    <w:basedOn w:val="Standaard"/>
    <w:rsid w:val="009C1139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9C1139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customStyle="1" w:styleId="Kop1Teken">
    <w:name w:val="Kop 1 Teken"/>
    <w:basedOn w:val="Standaardalinea-lettertype"/>
    <w:link w:val="Kop1"/>
    <w:uiPriority w:val="9"/>
    <w:rsid w:val="00E94285"/>
    <w:rPr>
      <w:rFonts w:ascii="Calibri Light" w:eastAsia="Yu Gothic Light" w:hAnsi="Calibri Light"/>
      <w:color w:val="2E74B5"/>
      <w:sz w:val="32"/>
      <w:szCs w:val="32"/>
    </w:rPr>
  </w:style>
  <w:style w:type="character" w:customStyle="1" w:styleId="Kop3Teken">
    <w:name w:val="Kop 3 Teken"/>
    <w:basedOn w:val="Standaardalinea-lettertype"/>
    <w:link w:val="Kop3"/>
    <w:uiPriority w:val="9"/>
    <w:rsid w:val="00E94285"/>
    <w:rPr>
      <w:rFonts w:ascii="Calibri Light" w:eastAsia="Yu Gothic Light" w:hAnsi="Calibri Light"/>
      <w:color w:val="1F4D7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6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79</Words>
  <Characters>9238</Characters>
  <Application>Microsoft Macintosh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Prediction of the cochlear implant electrode insertion depth:  clinical applicab</vt:lpstr>
      <vt:lpstr>        Additional Information</vt:lpstr>
    </vt:vector>
  </TitlesOfParts>
  <LinksUpToDate>false</LinksUpToDate>
  <CharactersWithSpaces>10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t Mertens</dc:creator>
  <cp:keywords/>
  <dc:description/>
  <cp:lastModifiedBy>Griet Mertens</cp:lastModifiedBy>
  <cp:revision>2</cp:revision>
  <dcterms:created xsi:type="dcterms:W3CDTF">2019-11-13T09:43:00Z</dcterms:created>
  <dcterms:modified xsi:type="dcterms:W3CDTF">2019-11-13T09:43:00Z</dcterms:modified>
</cp:coreProperties>
</file>